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3 </w:t>
      </w:r>
      <w:r>
        <w:rPr>
          <w:rFonts w:cs="Times New Roman" w:ascii="Times New Roman" w:hAnsi="Times New Roman"/>
          <w:sz w:val="24"/>
          <w:szCs w:val="24"/>
        </w:rPr>
        <w:t>The genes modulated after administration of EV71 inactivated vaccine (human diploid cells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9"/>
        <w:gridCol w:w="1962"/>
        <w:gridCol w:w="2345"/>
        <w:gridCol w:w="1345"/>
        <w:gridCol w:w="893"/>
        <w:gridCol w:w="6064"/>
      </w:tblGrid>
      <w:tr>
        <w:trPr/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e levels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lasses</w:t>
            </w:r>
          </w:p>
        </w:tc>
        <w:tc>
          <w:tcPr>
            <w:tcW w:w="23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ubclasses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otein name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olds</w:t>
            </w:r>
          </w:p>
        </w:tc>
        <w:tc>
          <w:tcPr>
            <w:tcW w:w="6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unctions</w:t>
            </w:r>
          </w:p>
        </w:tc>
      </w:tr>
      <w:tr>
        <w:trPr/>
        <w:tc>
          <w:tcPr>
            <w:tcW w:w="331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Up-regulated</w:t>
            </w:r>
          </w:p>
        </w:tc>
        <w:tc>
          <w:tcPr>
            <w:tcW w:w="23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0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</w:rPr>
              <w:t>Immune response</w:t>
            </w:r>
          </w:p>
        </w:tc>
        <w:tc>
          <w:tcPr>
            <w:tcW w:w="2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ILs</w:t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L32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311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strongly associated with TNFα, IL-1β, and IL-18; play a role in human RA and may be a novel target in autoimmune disease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2M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506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a wide array of cytokines and proteases by an unusual mechanism; high concentrations in the plasma and inflammatory fluids; associate with TNF-α, IL-1ß, IL-2, IL-6, IL-8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IFNs</w:t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AS2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792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plicated in the mechanism of the antiviral action of interferon; associate with IFN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Chemokines</w:t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L15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426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uces recruitment neutrophils, monocytes, and lymphocyte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Others</w:t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FE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395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milar to MHC class I-type proteins and associates with beta2-microglobulin (beta2M)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LRC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053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cognition of the MHC class I HLA-E molecules in NK cell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G3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302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alog of major basic protein (MBP1) and, similar to MBP1, is cytotoxic and cytostimulatory in vitro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AMF6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797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pressed on Natural killer (NK), T, and B lymphocytes; coreceptor in the process of NK cell activatio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MHD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231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ulation of the innate immune response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M35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984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part of the innate immune system to counter intracellular pathogen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M23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018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M23-mediated ubiquitin conjugation to NEMO (NF-κB essential modulator ) is essential for TLR3- and RIG-I/MDA5-mediated antiviral innate and inflammatory response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GDR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634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G-protein-coupled receptor; affects other cells in the</w:t>
            </w:r>
            <w:bookmarkStart w:id="0" w:name="OLE_LINK2"/>
            <w:bookmarkStart w:id="1" w:name="OLE_LINK1"/>
            <w:r>
              <w:rPr>
                <w:rFonts w:cs="Times New Roman" w:ascii="Times New Roman" w:hAnsi="Times New Roman"/>
              </w:rPr>
              <w:t xml:space="preserve"> allergic immune response</w:t>
            </w:r>
            <w:bookmarkEnd w:id="0"/>
            <w:bookmarkEnd w:id="1"/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XMP2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199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 integral membrane protein; involved in the host response against CVB3 (coxsackievirus B3)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PR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234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olved in the regulation of fat metabolism; immune responses toward T helper-1 (Th1) cytokine productio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MD4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36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pressed on macrophages and dendritic cells; regulate adaptive immunity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TKN2  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664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y a role in activation signalling, lymphocyte division, and differentiation; play a role in the function of the immune system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ZMK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919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roinflammatory activity; activates pro-interleukin-1β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R15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306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pressed on CD4+ T lymphocytes, a major target cell for SIV infection in vivo, and on alveolar macrophage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160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182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a glycosylphosphatidylinositol-anchored member of the immunoglobulin superfamily, is expressed on both cytolytic lymphocytes and some unstimulated CD4+ T cell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AKMIP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915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light a role in the maintenance of a controlled cytotoxic immune response in human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FG2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213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member of the HIV-1 Rev binding protein (HRB) family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L1B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429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pressed mainly in CD4-/CD8- immature T-cells, pre B-cells and virgin B-cell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MMR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041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a hyaluronan receptor</w:t>
            </w:r>
            <w:r>
              <w:rPr>
                <w:rFonts w:ascii="Times New Roman" w:hAnsi="Times New Roman"/>
              </w:rPr>
              <w:t>；</w:t>
            </w:r>
            <w:r>
              <w:rPr>
                <w:rFonts w:cs="Times New Roman" w:ascii="Times New Roman" w:hAnsi="Times New Roman"/>
              </w:rPr>
              <w:t>involved with inflammatio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24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912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pressed on mature granulocytes and in many B cell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FRSF17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522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pressed in mature B lymphocytes, and may be important for the development of B cell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CRL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968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lay a role in regulating cellular differentiation and modulating the initiation and termination of B-cell responses.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PD52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922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a role in cell proliferation, apoptosis, vesicle trafficking, tumorigenesis, and metastasis</w:t>
            </w:r>
            <w:r>
              <w:rPr>
                <w:rFonts w:ascii="Times New Roman" w:hAnsi="Times New Roman"/>
              </w:rPr>
              <w:t>；</w:t>
            </w:r>
            <w:r>
              <w:rPr>
                <w:rFonts w:cs="Times New Roman" w:ascii="Times New Roman" w:hAnsi="Times New Roman"/>
              </w:rPr>
              <w:t>inducing an immune response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YZL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732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response to an immune challenge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KLF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038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vel cytokine; have important roles in inflammation and in the regeneration of skeletal muscle.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URP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654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controls TNF-α release in dermal macrophages and in keratinocytes by activation of nAChRs and thus reduced inflammation.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LRC2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324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sociated with inflammationary response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GLEC15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893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 localized inside macrophages/dendritic cells; involved in the immune surveillance of tumors.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fr-FR"/>
              </w:rPr>
              <w:t>Transportation and metabolism</w:t>
            </w:r>
          </w:p>
        </w:tc>
        <w:tc>
          <w:tcPr>
            <w:tcW w:w="2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 Energy metabolism and oxidation</w:t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BN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377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receptor for intrinsic factor-vitamin B12 complexe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NBP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21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mitochondrial protein; involved in spermatogenesis by modifying mitochondrial dynamics and morphology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C25A10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066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alyzes the transport of dicarboxylates across the mitochondrial membrane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MAT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189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drolyzes agmatine to putrescine and urea; Its expression in human liver is induced during hepatitis B virus infectio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LK2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912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lactokinase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XL2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464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plicated in cross-link formation in stromal collagens and elastin, cell motility and tumor progression; extracellular matrix metalloenzyme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LK2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285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quired in the autophagy response; glucose metabolism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DHD2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317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olvement in sugar phosphate phosphotransferase activity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PN8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.103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ulator protease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MO5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849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MO5 has been reported to S-oxygenate thioethers with a proximal carboxylic acid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IGW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824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histidine kinase</w:t>
            </w:r>
            <w:r>
              <w:rPr>
                <w:rFonts w:ascii="Times New Roman" w:hAnsi="Times New Roman"/>
              </w:rPr>
              <w:t>；</w:t>
            </w:r>
            <w:r>
              <w:rPr>
                <w:rFonts w:cs="Times New Roman" w:ascii="Times New Roman" w:hAnsi="Times New Roman"/>
              </w:rPr>
              <w:t>phosphatidylinositol glycan anchor biosynthesi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N2C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622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role in the catabolism of cytosolic free oligomannoside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GKE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821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 enzyme that is responsible for controlling the cellular level of DG by converting DG to phosphatidic acid (PA)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LY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604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cifically catalyzes the decomposition of l-selenocysteine tol-alanine and elemental selenium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Lipid metabolism</w:t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GALT2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702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ype II membrane-bound glycoproteins; beta-1,3-galactosyltransferase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PCAT4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833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alyze the conversion of lysophosphatidic acid (LPA) to phosphatidic acid (PA)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IP4K2B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342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a lipid kinase</w:t>
            </w:r>
            <w:r>
              <w:rPr>
                <w:rFonts w:ascii="Times New Roman" w:hAnsi="Times New Roman"/>
              </w:rPr>
              <w:t>；</w:t>
            </w:r>
            <w:r>
              <w:rPr>
                <w:rFonts w:cs="Times New Roman" w:ascii="Times New Roman" w:hAnsi="Times New Roman"/>
              </w:rPr>
              <w:t>interacts with p55 TNF receptor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P4V2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882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plicated in the metabolism of fatty acid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CR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51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 enzyme with an unknown function but proposed to play a role in fatty acid chain elongatio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BP5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688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an important role in the primary protection against the cellular toxicity of cholesterol, free fatty acids, and/or lipid oxidant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 Signal transduction</w:t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10P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99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-protein-coupled receptors (GPCR); initiate a neuronal response that triggers the perception of a smell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BC1D24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203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act with GTPases; involved in the regulation of membrane trafficking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RT38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167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type I hair keratin; a member of the keratin gene family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LIP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752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osin regulatory light chain interacting protei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DN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671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pressed in the hindbrain, spinal cord, the diencephalon and telencephalo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P2B4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88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ys a critical role in intracellular calcium homeostasi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ZF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343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ggers replication of the Epstein–Barr virus (EBV)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GKH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357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ulating the intracellular concentrations of diacylglycerol and phosphatidic acid; regulatory component of the Ras/B-Raf/C-Raf/MEK/ERK signaling cascade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MP19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061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olved in processes such as neovascularization and angiogenesis.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 Protein transportation and metabolism</w:t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BLN5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904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motes adhesion of endothelial cells; a role in vascular development and remodeling; pathologic alterations affecting peripheral nerve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FT80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395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t of the intraflagellar transport complex B; function of motile and sensory cilia.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S2CR4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433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olved in membrane transport between the photoreceptor inner and outer segments; maintaining the structural integrity of the outer segment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ATA7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628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olved in protein transport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FAP5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121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itical extracellular matrix gene transcript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PAPDC1B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381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olved in vesicular protein transport and membrane trafficking between the Golgi apparatus and the cell surface; associated with chlathrin-coated pits and increased in the tumor cell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TF2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171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port of proteins into the nucleus through the nuclear pore complex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G7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993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clusively associated with autophagy, is required for membrane trafficking and turnover in the axon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PY19L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148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gene expressed strongly in cortical glutamatergic neurons and as a regulator of radial neuronal migration; be associated with various disease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EKHA8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421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 crucial for molecular transport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6PR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111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ate the transport of newly synthesized lysosomal enzymes with an M6P recognition motif from the TGN to lysosome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NF175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465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olved in metal ion binding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MCO6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248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llagenous transmembrane protein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B15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177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cifically expressed in brain and localized to synaptic vesicles; play a role in neurotransmitter release by regulating membrane flow in the nerve terminal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CLM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246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 of the trabecular meshwork and also in the development of primary open-angle glaucoma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5A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533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 olfactory receptor belonging to the largest multigene family, expressed in a wide variety of metazoan specie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PDR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225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transmembrane protei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P5G3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949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mitochondrial ATP synthase subunit 9</w:t>
            </w:r>
            <w:r>
              <w:rPr>
                <w:rFonts w:ascii="Times New Roman" w:hAnsi="Times New Roman"/>
              </w:rPr>
              <w:t>；</w:t>
            </w:r>
            <w:r>
              <w:rPr>
                <w:rFonts w:cs="Times New Roman" w:ascii="Times New Roman" w:hAnsi="Times New Roman"/>
              </w:rPr>
              <w:t>H+ transporting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FSD3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508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mbrane transporter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NDC3A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548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ating spermatid–Sertoli adhesion during mouse spermatogenesi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FXN2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076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a mitochondrial transmembrane protein; important in the differentiation of pancreatic β-cells as a channel or a carrier molecule and be related to the regeneration of pancreatic endocrine cell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389842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583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portant for Ran function in protein import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NN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22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ticipate in hematopoietic cell trafficking and to possess pantetheinase activity which may play a role in oxidative-stress response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IP5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788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olved in gonococcal adhesion to and invasion of human epithelial cell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R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299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aining four putative membrane spanning domains.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PB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994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mentoer of the novel class of Cl– channel blockers related to diphenylamine-2-carboxylate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CNF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265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olved in determining the resting potential of cell membrane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PA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014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ly expressed in neuronal tissues and encodes a putative membrane transporter or receptor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G2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337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porters have an important role in maintaining the barrier function of sanctuary site tissue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ON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926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lated to components of the endocytic machinery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D1A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102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ylhydrocarbon receptor nuclear translocator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C43A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434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portant role in the efflux transport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XA2P3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486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imulate tissue-type plasminogen activator (t-PA)–dependent plasminogen activation by serving as a coreceptor for t-PA and plasminoge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P1S1  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132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olved in the organisation and transport of many other proteins within the cell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MRN2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605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pports cell adhesion and binds to the integrins αIIbβ3 and αvβ3, which are targets of drug treatments for acute arterial thrombosi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DH18A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752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P- and NADPH-dependent mitochondrial enzyme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BCH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351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hydrolysis of both HIBYL-CoA and beta-hydroxypropionyl-CoA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P5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838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bunit of the Human RNase MRP and RNase P Endoribonuclease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Q2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412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 enzyme that functions in the final steps in the biosynthesis of CoQ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AL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666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catalytic zinc io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G4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589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 inositol phosphatase; regulation of various phosphoinositides, and affects diverse cellular functions such as actin cytoskeleton organization, Golgi function, and maintenance of vacuole morphology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RGL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206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 enzyme responsible for the conversion of alanine to pyruvate and glycine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RTOMT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067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candidate catechol-O-methyltransferase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BOAT2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625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lysophosphatidylserine (lyso-PS) acyltransferase with preference for oleoyl-CoA; play a critical role in the regulated synthesis of LTB4 in the human neutrophil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MT7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563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Type II methyltransferase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PP4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554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ine protease; responsible for hyperglycaemia, lipid metabolism and preservation of renal functio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HD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047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 enzymatic function such as an esterase, lipase or thioesterase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SS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714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tial inhibition of OSC should reduce synthesis of lanosterol and subsequent sterols; a unique target for a cholesterol lowering drug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T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823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alyze manifold reactions in the metabolism of amino acid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STA4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993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alyzes the detoxification of HNE and related lipid peroxides by conjugation to GSH; involved in detoxification and protection of cells against chemical and oxidative stres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D17B6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073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sociated with several metabolic phenotype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HFRL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384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only enzyme capable of the reduction of dihydrofolate to tetrahydrofolate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GP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312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key enzyme of photorespiration in photosynthetic organism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KMY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432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ve ubiquitin ligase and/or histone methyltransferase activity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BR4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285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DPH-dependent carbonyl reductase from human brain (formerly designated as aldehyde reductase 1; reduces a number of biologically and pharmacologically active carbonyl compound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BS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968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known pyridoxal 5'-phosphate (PLP) enzyme; catalyzed the first committed step of transsulfuratio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SC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172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novel class of molybdoenzyme; play a role in protection against mutagenic base analogues and related carcinogens in human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YCR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196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olved in the proline metabolic pathway that catalyzes the obligatory and final step in de novo proline synthesi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R2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025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novel neural member of the Ig superfamily, which is related to F11/F3/contactin and axonin-1/TAG-1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PINI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872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in disease-related genes; the protease inhibitor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DT3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435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olved in nucleoside metabolism, playing a role in the removal of some toxic nucleotide metabolite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ell proliferation</w:t>
            </w:r>
          </w:p>
        </w:tc>
        <w:tc>
          <w:tcPr>
            <w:tcW w:w="2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 DNA replication</w:t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NS2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515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initiation of DNA replication; DNA damage, and impairing cell proliferation on inhibitio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M2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227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plication of DNA; synthesizes small RNA primer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YMS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632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NA replication and repair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D5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848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olved in the homologous recombination and repair of DNA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D54L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261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olved in the homologous recombination and repair of DNA; induces a DNA topological change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LE2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322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NA replication and repair; interacts with SAP18 and recruit histone deacetylase (HDAC)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NASE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777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Nase1 gene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CM4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411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NA replication; as a replicative helicase at replication fork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CM9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371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ssential for pre-RC formation and DNA replicatio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LF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869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novel component of the cellular response to chromosomal DNA single- and double-strand break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MELESS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471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portant for replication checkpoint and normal DNA replication processes, functions as a replication fork stabilizer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C45L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584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possible role of the protein in the initiation of DNA replication.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F1B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968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ulates the progression of cellular DNA replication forks via chromatin reorganizatio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P2A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129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key enzyme in DNA replication and a molecular target for many important anticancer drug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IF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018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single-stranded (ss) DNA-dependent ATPase and a DNA helicase which unwinds partially DNA duplexes in a 5' to 3' direction with respect to the ss DNA on which it binds first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CA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371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HR)-mediated DNA repair; expressed during the S and G2 phases of the cell cycle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RCC6BP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959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t of the DNA-dependent protein kinase complex involved in double-strand break repair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DT15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408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mutagenic substrate for DNA synthesis, in the nucleotide pool, thereby preventing DNA replication error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S3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853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quired for an effective DNA damage response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AA010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57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olved in DNA replication and damage repair; involved in the regulation of DNA repair, apoptosis and cell cycle progressio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THL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329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DNA glycosylase/AP lyase involved in base excision repair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GG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859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protection of the genome from the mutagenic effects of the oxidatively damaged purine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NA2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214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intenance of chromosomal integrity, such as repair or other related proces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 Translation</w:t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JURP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194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CENP-A-specific histone chaperone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M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394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nucleic-acid binding domain of the RNA recognition motif (RRM) type; recognize distortions of the double helix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UG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153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verge upon a series of downstream repair protein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BP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446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long to RNA-binding proteins (RBPs)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T3A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607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y complementary roles in the cotranslational and posttranslational N-glycosylation of protein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FRS2B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06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ternative splicing; roles in RNA processing including control of export, translation, stability, and constitutive and alternative splicing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LL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145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ttranslational polyglutamylation of tubulin in axonemal microtubules within cilia and flagella;catalytic subunit of a tubulin glutamylase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LL12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996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alyze posttranslational modification of tubulins; effects on the cytoskeleton, tubulin modification and chromosome number stability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SRP2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64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pithelial cell-type-specific splicing proteins, ESRP1 and ESRP2, that are required for the expression of epithelial FGFR2-IIIb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IP2B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464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hibit translation of capped and polyadenylated mRNA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NAJC2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33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quired for one of the final steps in formation of the 60S ribosomal subunit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 cell cycle</w:t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IN4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362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role in the cell cycle, chromatin remodeling, and/or ribosome biogenesis;  accumulate at chromosomes during mitosi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EK2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972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y mediators of cellular responses to DNA damage; control cell cycle and DNA repair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NB2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773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cycle regulatory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C2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731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otypical cyclin-dependent kinase that promotes G2-M phase transition in the cell cycle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KN3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71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 cell cycle regulators of regulation of the G1- to S-cell cycle phase transitio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APG2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414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motes mitotic chromosome condensation, and its supercoiling activity increases during mitosis by Cdc2 phosphorylatio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NB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621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ssential for the G2/M transition of the cell cycle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494150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644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 normal cell cycle regulation, replicative senescence, cellular immortalization, and the development of sporadic breast tumor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BE2C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272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cell-cycle G2–M phase gene; driving M-phase cell-cycle progression by inactivating the M phase checkpoint or increasing the pool of active APC/C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LA3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017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olved in cell proliferation or cell-cycle regulatio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FCP2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901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ys a critical role in progression from G1 to S phase of the cell cycle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K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809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cell cycle-regulated enzyme; Its activity fluctuates with DNA synthesi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 Ubiquitin-proteosome</w:t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1B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042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role in apoptosi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PS4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77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olved in lysosomal trafficking; block downstream events in the apoptotic cascade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FFB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282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uce apoptotic chromatin condensatio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BXL16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574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actions with the E3 ubiquitin ligase complex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BXO4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41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biquitin protein ligase complex; phosphorylation-dependent ubiquitination; tumor suppressor properties; a negative regulator of cyclin D1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BQLN4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897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olved in proteasome-mediated degradation of proteins and interacts with ataxin-1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SP36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784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ubiquitylating enzyme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BE2CBP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49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biquitin-conjugating enzyme E2C binding protei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C4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585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olving an E1 ubiquitin-activating enzyme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B9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292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ates ubiquitination and proteasomal degradation of CKB in the cell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NF170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224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ys an essential role in IP3 receptor processing via the ubiquitin-proteasome pathway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I3BP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881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-apoptotic property and can potentiate drug-induced apoptosis; involved in the structural dynamics of the ER and affects mitochondrial viability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SP13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011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SUMO modifying enzyme; catalyzing hydrolysis of various Ub chain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CHL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373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ticipated in postthymic proliferatio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DX25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177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testis-specific member of the DEAD-box family of RNA helicases; associated with germ cell development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RC5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249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protein in the intrinsic apoptotic pathway that interacts with XIAP and DIABLO leading to caspase-3 and caspase-9 inactivatio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AF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926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ucial for PCD (programmed cell death )  in the developing brain during the embryogenesis; regulating the activation of Casp2, Casp3, and Casp8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XNRD2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421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olved in apoptosis regulatio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 Signal transduction</w:t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BS1L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118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P-binding elongation factor; controlling fetal hemoglobin level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FB3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554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olved in embryogenesis and cell differentiation; implicated in the control of lung branching morphogenesi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D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219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hibit the DNA binding and transcriptional activation ability of basic HLH proteins; a key regulator for the proliferation and differentiation of cell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X5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968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ulators in early development; proliferative activity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RA1D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573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 protein-coupled receptor; activate mitogenic responses and regulate growth and proliferation of many cell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LK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56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 embryonic and neural stem cell marker; cell survival, cell proliferation, and apoptosi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CGAP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862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Pase-activating protein; regulatory role in initiation of cytokinesis, controlling cell growth and differentiatio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GFR1OP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591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le in normal proliferation and differentiation of the erythroid lineage; involved in growth and proliferatio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PP1R3F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658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ne of several type-1 protein phosphatase (PP1) regulatory subunit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K7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585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s initiation of mitosis; participate in a mitotic cascade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NA2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539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owth in both cell line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NRPC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108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liferation-associated in B cell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PAGT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313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 associated with cell proliferation and nascent adherens junction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AMEL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068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pressed up to the epiblast stage of embryonic development and in undifferentiated mESC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GFBP3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85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broblast growth factor binding protei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AA1383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166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growth and/or maintenance; regulation of cell growth; signal transductio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CHD7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351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nuclear protein expressed in human proliferative cytotrophoblasts and JEG3 choriocarcinoma cells but not in adult tissue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RB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679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 strongly induced and becomes the dominant protein component of old, stationary phase viable culture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3orf3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508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novel binding partner of Ska2 by mass spectrometry; the Ska complex has a more central function in mitotic progression than surmised earlier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PRIN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644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ghtly correlated with cellular proliferatio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S5A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338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and negative roles in sister chromatid cohesion, possibly by directly modulating the dynamic interaction of cohesin with chromati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CT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514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novel candidate tumor suppressor; increased proliferation, decreased apoptosi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LN2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516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ulating the growth and remodeling of reproductive tissues in late pregnancy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PDC1B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073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y an essential role in the growth of bladder cancer cell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PL22P15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195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activated a p53-dependent checkpoint that produced a remarkably selective block in αβ T cell development but spared γδ-lineage cell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RX3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847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ploited to drive differentiation of renal progenitors derived from embryonic stem cells toward intermediate tubule fate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4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191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y a role in tissue regeneration and inflammation in digestive organs; function as trophic or anti-apoptotic factors in cancer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DKN2AIPNL  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38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 CDKN2A interacting protein N-terminal like according to the NCBI gene database, while CDKN2A has been found to encode proteins that inhibit CDK4 kinase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D2L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011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ssential members of the spindle checkpoint protein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P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472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y important roles in the regulation of cell proliferation, differentiation, and cell death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BXW8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389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ys an essential role in cancer cell proliferation through proteolysis of cyclin D1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CCIP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765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ulate centrosome stability through p53 and p21 function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sv-SE"/>
              </w:rPr>
              <w:t>Transcription</w:t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AA1257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954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ate NR5A1 gene expression; NR5A1 is a transcription factor involved in the development of adrenal/gonadal tissues and steroidogenic linage cell differentiation in adult somatic stem cell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LF1IP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145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criptional regulator; is an additional factor required for centromere assembly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LF5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098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cription factor; DNA-binding transcriptional regulator; tumor suppressor; important mediator for the proinflammatory response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MNL3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388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mor-associated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F5L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901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onent of the PCAF histone acetylase complex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XD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011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cription factors; a role in tumor formatio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9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934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activator required for activation of RNA polymerase II transcription by DNA bound transcription factors; transcriptional repressio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BXO4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41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biquitin protein ligase complex; tumor suppressor properties; a negative regulator of cyclin D1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AF2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232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ain transcriptional activation domains; transcriptional elongation factor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IF2AK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561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lation initiation; a kinase that can be inactivated by hemi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HRF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965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nds to specific DNA sequences, and recruits a histone deacetylase to regulate gene expressio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BR2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961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scRNA; close proximity on chromosome 17 to tumor suppressor gene BRCA1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NHIT2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371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 regulation and chromatin remodeling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LF6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676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ulates Recruitment and Polarization of Inflammatory Cell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D18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34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gulate the level of dimethylation of histone H3 at Lys4 and maintain meiotic sex chromosome inactivation; involved in postreplication repair 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CCHC7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192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cription factors with unknown roles in B lymphoid cell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SCAN10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193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cription factor; core transcriptional regulatory network and together with Oct4 and Sox2 regulates differentiation of ESC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LGAP5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226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mor suppressor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PF3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431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sociated with the BAF chromatin remodeling complex and binds methylated and acetylated lysine residues of histone 3 and 4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BX8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923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human PcG protein, functioning as a transcription repressor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Y2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811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potent inhibitor of E-box-dependent gene expressio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N4L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579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pressed the activity of a nearby promoter; as a platform for the assembly of complexes that regulate gene expressio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NF8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411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 a general inhibitor that blocks the trans-activity of Smad proteins; as a corepressor of Smad1 to actively repress the transcription of BMP downstream gene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C35B3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171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olved in coordinated transcriptional regulation during acute inflammatio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NF527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544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nding partners of calmoduli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S7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671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sociates with and forms part of the transcriptional regulatory network of human RNA polymerase II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P1L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956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protein that binds acetylated histones and serves as a chaperone to open up chromatin on downstream targets of MyoD/CREBBP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BPMS2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206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involved in regulation of mRNA translation</w:t>
            </w:r>
            <w:r>
              <w:rPr>
                <w:rFonts w:ascii="Times New Roman" w:hAnsi="Times New Roman"/>
              </w:rPr>
              <w:t>；</w:t>
            </w:r>
            <w:r>
              <w:rPr>
                <w:rFonts w:cs="Times New Roman" w:ascii="Times New Roman" w:hAnsi="Times New Roman"/>
              </w:rPr>
              <w:t>interact with Smad2, -3, and -4, which regulate TGF-β signaling and with ataxin 1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XDA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483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 important regulatory complex for MHC II gene transcriptio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X4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24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as a transcriptional activator, it is capable of binding to the T cell enhencer motif AACAAAg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X8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056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action with the transcription machinery, chromatin remodeling activities or transcriptional co-factor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NF44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787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y a role in DNA binding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NF215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045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press transcription by recruiting corepressor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NF479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388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cruit histone modifying proteins via interaction with the corepressor KAP1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F2A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234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nds directly to TATA-binding protein and is required for transcriptional activation; interactions of DNA and RNA polymerase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K9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66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class of chromatin structure modulators with important roles in replication and transcriptio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4A3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749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ulate the transcriptio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NPA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067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histone H3-like protein that is thought to be involved in the nucleosomal packaging of centromeric DNA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BD2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687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ng on its transcriptional activity; participates in the recycling of tetrahydrobiopterin (BH4)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ML4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07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olved in transcriptional regulatio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RNA00115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502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y a role in stress response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FAM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447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intenance of mitochondrial DNA (mtDNA)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P4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742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t of vault ribonucleoprotein particle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UVBL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869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ation of transcription of certain essential genes, and it is involved in recombination repair and/or transcriptio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H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159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 RNA binding protein with intrinsic enzymatic activity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C2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835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group of prokaryotic and eukaryotic chromosomal proteins that are likely to be one of the key components in establishing the ordered structure of chromosome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CROD2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715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olved in many processes including DNA repair, transcriptional activation and repression, and telomere and chromatin biology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BN2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409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nd directly to both viral and cellular transcription factor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BLL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673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 regulators of apoptosis in cultured tumor cell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BX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424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 required for normal development of the pharyngeal arch arteries in a gene dosage-dependent manner.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P4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095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olved in transcription and in tRNA modificatio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BTB24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99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olved in DNA methylation of juxtacentromeric DNA and in B cell development and/or B and T cell interaction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DAC9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014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sociate with MEF2 proteins and suppress their transcriptional activity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S2CR8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233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 emerging regulator of p53 tumor suppressor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NBP6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044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ong candidate oncogenes; are required for the proliferation and survival of lymphoma line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ignal transduction</w:t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C6A5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414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ulating neurotransmitter signaling and homeostasis by mediating uptake of released neurotransmitters from the extracellular space into neurons and glial cell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IN3A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463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e related to glutamate signaling; function in physiological and pathological processes in the central nervous system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FIP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91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proving neuronal survival during brain injury; participate in a number of cellular trafficking activities including viral budding, protein sorting, and cell signaling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NB3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287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gnal transmission; are related to smoking behavior and lung cancer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PGEF2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597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gnal transduction as GTP/GDP-regulated switche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IP5K1B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661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ulate specific Ca2+ signaling steps; controls RhoA activatio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HODH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336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ulates transcriptional elongation in the neural crest and melanoma; direct electron acceptor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DH9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492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cadherin-related neuronal receptor; specific neuronal connections and signal transduction; involved in specific neuronal connection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BA3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07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olved in signal transduction processe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U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954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inhibited Jun kinase activation but enhanced Erk2 activation in response to epidermal growth factor; inhibiting the growth of cell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RSP12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215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hogenetic pathways for MDS patient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UD4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5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related to Dorso-ventral axis formation, Axon guidance, Long-term potentiation, Renal cell carcinoma, TGF-β signaling pathway, T cell receptor signaling pathway, MAPK signaling pathway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XA2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077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olved in Pathogenesis of Osteoporosi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DHHC16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73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portant for protein-protein interaction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T15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811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olvement in Ca2+-mediated insulin secretio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NB5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527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ulator of G-protein signaling (RGS)-interacting molecule; Rho-signaling cascade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-Sep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269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target of the neuronal-specific kinase Cdk5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PX2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498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is phosphorylated during mitosis in a microtubule-dependent way;  is nuclear during interphase and becomes localized to spindle poles in mitosi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P11C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858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multifunctional transporter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CK2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4209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ulating cell movements; attenuates TGF-β signaling by promoting lysosomal degradation of TGF-β type I receptor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ML2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203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ify Notch signaling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C25A23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925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mitochondrial subcellular localization when transfected in HeLa cells and is able to bind calcium by Ca2+-dependent mobility shift assay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L2RG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179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L2RG expression allows T-cell development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FR2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949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NA binding proteins containing copies of the double-stranded RNA binding motif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CBP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815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ated epidermal growth factor receptor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375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transmembrane tyrosine kinase receptor; induction of mitogenesis, motogenesis, morphogenesis, metastogenesis and anti-tumor activity on a variety of epithelial cell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MA4F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262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y important roles in axon guidance, in the regulation of cell migration and angiogenesis, and in the modulation of the immune system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BK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9352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 a Dlg1-interacting protein; involved in mitosis as shown by its significant role in highly proliferating spermatocyte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SS2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397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 an electron carrier in the mitochondrial respiratory chain, where it transports electrons from complexes I or II to complex III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CRL3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46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gnaling functions; a pivotal role in autoimmunity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CT2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025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ve transforming properties and interact with Rho-like proteins of the Ras superfamily; associates with CYK-4 in a cell cycle–regulated manner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UROG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266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 a determinant of neuronal identity and is expressed in a subset of interneuronal precursors of the murine spinal cord in a pattern complementary to Math1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GEB2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907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codes an embryonic antigen normally silenced after birth except in testis and placenta.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RRC34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782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 early mammalian development, neural development, cell polarization, regulation of gene expression and apoptosis signaling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P3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951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ibutes to recognition of spermatozoa during acrosomal exocytosi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G10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633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role in autophagy-related processes E2-like enzyme necessary for conjugation of Atg12 to Atg5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G5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99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plicated in mediating the secretion of sterols from the liver and efflux of dietary sterols from the gut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RS2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783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lated to metastasis potential of murine hepatocarcinoma; Leukoencephalopathy with brain stem and spinal cord involvement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ORS1C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144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stemic sclerosis (SSc) is a connective tissue disease characterized by generalized microangiopathy, severe immunologic alterations, and massive deposits of matrix components in the connective tissue; a large genome-wide association study of SSc and identified two new SSc-risk loci, PSORS1C1 and TNIP1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RGAP2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068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ly regulates neuronal migration and induces neurite outgrowth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6M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433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 protein-coupled transmembrane receptors; involved in sperm maturation, migration or fertilizatio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K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213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dentified by screening of a T cell expression library with anti-phosphotyrosine antibodie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OX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054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homeobox gene, SHOX, in the pseudoautosomal region is the major player and that haploinsuffiency of this gene leads to the growth failure seen in Turner syndrome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CS1L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258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member of the AAA family of ATPases that is necessary for the assembly of complex III in the mitochondria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LNL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39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sociated with the evolution of the olfactory system in African great apes including huma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BC1D16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607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Rab GTPase-activating protein of unknown functio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DC85C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077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 important role in cortical development, especially in the maintenance of radial glia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AG9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74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olved in transducing signals during the gamete fusio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CH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552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CH plays an inhibitory role in regulating locomotor activity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EK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369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ated CHEK1 can phosphorylate and modulate the activity a number of proteins including p53, providing a link between ATR sensing of DNA damage and p53 checkpoint activity.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6K2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041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 protein-coupled seven-transmembrane proteins; induces a cascade of intracellular events resulting in an influx of both Na+ and Ca2+ that culminate in the generation of a graded receptor potential in the soma of the sensory neuro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R113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238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 a receptor for an ingested peptide(s), many of which are known to elicit taste sensation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P4F2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326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portant role in regulating circulating as well as hepatic levels of this powerful proinflammatory eicosanoid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GDS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809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y important physiological roles in the placenta; regulatory role in the processes of parturitio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00A5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058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high affinity for Ca2+, Zn2+, and Cu2+ and that it induces distinct structural change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BL2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353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P/GTP binding protein-like 2 (AGBL2; a carboxypeptidase) and RARRES1 (an inhibitor) regulate the tubulin tyrosination cycle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SPER3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917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nnel-like proteins; involved in acrosome reactio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ytoskeleton</w:t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FSP2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229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toskeletal protein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I2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423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c-dependent cytoskeletal reorganization; participate in Abl kinase signaling in the nervous system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S3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259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toskeleton proteins; an actin-bundling protei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NPM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275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 additional factor required for centromere assembly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C80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638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component of the NDC80 kinetochore complex; organize and stabilize microtubule-kinetochore interactions and is required for proper chromosome segregatio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P9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525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centrosome- and spindle-associated protein; microtubule-associated protein required for spindle function, mitotic progression, and cytokinesi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NPK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873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ntromeric complex; kinetochore function and mitotic progressio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F20B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112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M phase phosphoprotein 1; mitotic molecular motor required for completion of cytokinesis</w:t>
            </w:r>
            <w:r>
              <w:rPr>
                <w:rFonts w:ascii="Times New Roman" w:hAnsi="Times New Roman"/>
              </w:rPr>
              <w:t>；</w:t>
            </w:r>
            <w:r>
              <w:rPr>
                <w:rFonts w:cs="Times New Roman" w:ascii="Times New Roman" w:hAnsi="Times New Roman"/>
              </w:rPr>
              <w:t>specifically phosphorylated at the G2/M transitio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F1B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115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crotubule-dependent molecular motors involved in the intracellular motile process; the transport of synaptic vesicles in neuronal cell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F2C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757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the best-characterized member of the family and localizes to spindle poles, spindle midzone, and kinetochores in addition to associating with the tips of growing microtubule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F18B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901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cell cycle-dependent manner and therefore may play an important role(s) in cell divisio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MD4A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747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scaffolding protein; a central player in actin cytoskeleton dynamics and membrane trafficking, during junctional remodeling and epithelial polarizatio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A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569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trafficking; an autoantigen in insulin-dependent diabetes mellitus and primary Sjogren's syndrome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KAP2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384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crotubule-associated protei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DR51A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077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cruited to the centriole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MA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071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n binding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P7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225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y a role in mature rather than immature epithelial cells and may contribute to epithelial polarity; is associated with cytoskeletal filament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WC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333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linker molecule between polarity proteins and components of the cytoskeleto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KRD44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088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ys an important role during mitotic spindle formatio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N3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779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 important for anchoring actin and playing a regulatory function in coordinating muscle fiber contractio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DC52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509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 required for centriole duplication, and for proper bipolar spindle formation and chromosome congression in mitosi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NO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247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y a role in cytoskeletal organization and/or establishment of cell polarity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ag7.1239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948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toplasmic protein; plays a functional role in the cell filament networks or the transport of vesicle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WINT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111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critical role of Zwint-1 in kinetochore assembly dynamic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8orf24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783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longed mitotic delay even though most chromosomes are aligned in a near-perfect metaphase plate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GOL2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57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cting centromeric cohesion; SGOL2 is essential for meiosi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RT2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545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 important role in the mechanical support of hair development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8orf37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288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coding a Ciliary Protein, are Associated with Autosomal-Recessive Retinal Dystrophies with Early Macular Involvement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PB49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03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actin filaments may depolymerize up to the membrane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SGA10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081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ys a role in the sperm tail fibrous sheath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O3A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064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ys a structural role in the CPs(microvillus-like calycal processes)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LIM2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809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 STARS-interacting proteins; as a scaffold for signaling modules of the actin cytoskeleton and thereby modulate transcriptio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BL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921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ulate telomere length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P63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834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quired for maintenance of diverse epithelial and apocrine structure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MAC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347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toskeletons of mesenchymal cells of vertebrate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O1E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996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localizes with actin in actively extending regions of the cell, crown-like structures and the phagocytic apparatu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P93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552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ticipate in the establishment of the NPC resting pore size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P4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32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 important in targeting the mitotic kinase to appropriate cytoskeletal substrates, for the regulation of spindle assembly and dynamics.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MPO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281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regulation of nuclear architecture by binding lamin B1 and chromosomes in a manner regulated by phosphorylation during mitosi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RTAP11-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236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mediate filament (IF) keratins and keratin-associated proteins (KAPs) are principal structural components of hair and encoded by members of multiple gene familie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iosynthesis of macromolecules</w:t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CA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481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ogenesis and assembly of iron-sulfur cluster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X1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356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sembly of an active cytochrome c oxidase complex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LBP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586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functional component of the visual cycle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MEM182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698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ipogenesis and myogenesi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AA1609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fluence glucose metabolism in the context of insulin resistance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KI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301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ulate RNA metabolism of several myelin structural genes as well as differentiation of progenitor cells into oligodendrocyte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S3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679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olved in the synthesis of the unbranched glycosaminoglycan hyaluronan, or hyaluronic acid; regulator of hyaluronan synthesi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RPL52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529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in synthesis within the mitochondrio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NK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038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marily important for the biosynthesis of phosphatidylethanolamine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R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663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olved in the biosynthesis of tetrahydrobiopteri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RS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855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 essential to the fidelity of protein synthesis and hence cell survival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311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own-regulated</w:t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</w:rPr>
              <w:t>Immune response</w:t>
            </w:r>
          </w:p>
        </w:tc>
        <w:tc>
          <w:tcPr>
            <w:tcW w:w="2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ILs</w:t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L1A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19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 responsible for the production of inflammation; induces apoptosi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L1B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24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 important mediator of the inflammatory response; involved in cell proliferation, differentiation, and apoptosi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L2RA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24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ceptor for interleukin-2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L8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28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ne of the major mediators of the inflammatory response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L17C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8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imulates the release of tumor necrosis factor alpha and IL-1-beta from the monocytic cell line THP-1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L26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95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uces rapid phosphorylation of the transcription factors STAT1 and STAT3, which enhance IL-10 and IL-8 secretion and as expression of the CD54 molecule on the surface of epithelial cell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TNFs</w:t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FAIP2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04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role as a mediator of inflammation and angiogenesi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FAIP6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57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olved in cell-cell and cell-matrix interactions during inflammation and tumorigenesi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FSF14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55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ates NFKB, stimulates the proliferation of T-cells, and inhibits growth of the adenocarcinoma HT-29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IFNs</w:t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FNA10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04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duced by macrophages, IFN-alpha have antiviral activitie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Chemokines</w:t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L3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16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ys a role in inflammatory response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L4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15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nokine with inflammatory and chemokinetic properties; plays a central role in the normal initiation of T cell and humoral response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L20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85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portant roles in the initiation of immune responses; expressed on dendritic cells , memory T cells , and NK cell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L23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29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olved in immunoregulatory and inflammatory processe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L26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22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olved in immunoregulatory and inflammatory processe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XCL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98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les in the development, homeostasis, and function of the immune system; play a role in inflammation and exerts its effects on endothelial cells in an autocrine fashio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XCL3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18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y a role in inflammation and exert its effects on endothelial cells in an autocrine fashio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XCR7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24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motes B-cell retention in the splenic marginal zone and serves as a sink for CXCL12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Others</w:t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86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81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olved in the costimulatory signal essential for T-lymphocyte proliferation and interleukin-2 production, by binding CD28 or CTLA-4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FKBIZ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67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role in inflammatory responses to LP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NF19B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94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olved in the cytolytic function of NK cells and CTL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MA7A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73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 extremely potent monocyte activator; stimulating chemotaxis and inflammatory cytokine productio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S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83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encodes a serine protease, which is a major constituent of the human complement subcomponent C1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L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25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y a key role also in immune response to viral infection; the innate immune Toll-like receptor (TLR)/NF-κB  prosurvival pathway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AM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17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a cell surface glycoprotein which is typically expressed on endothelial cells and cells of the immune system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FP36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23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component of a negative feedback loop that interferes with TNF-alpha production by destabilizing its mRNA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Q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26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cium-binding proteins expressed predominantly in neuron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80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78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costimulatory signal essential for T-lymphocyte activatio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NF175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85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feres with HIV-1 replication by suppressing Tat-induced viral LTR promoter activity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FA3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41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ve antibiotic, fungicide and antiviral activitie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P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81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specific surface marker for CD4+CD25+ Tr cells; a receptor involved in axon guidance, angiogenesis, and the activation of T cell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M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46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ulates cytokine productio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NL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57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sible regulatory or functional link with the histocompatibility cluster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300LB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94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s as an activating immune receptor through its interaction with ITAM-bearing adapter TYROBP, and also independently by recruitement of GRB2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S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63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olved in immunity and inflammatio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GMN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93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olved in the processing of bacterial antigens for MHC class II presentatio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Transportation and metabolism</w:t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 Energy metabolism and oxidation</w:t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PV4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95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olved in the regulation of systemic osmotic pressure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QP9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05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timulates urea transport, osmotic water permeability and glycerol permeability; play a role in specialized leukocyte functions 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Lipid metabolism</w:t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OL3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1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fect the movement of lipids in the cytoplasm or allow the binding of lipids to organelle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AR2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24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receptor; involved in the inflammatory response and in regulating lipid plasma level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 Signal transduction</w:t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MEM35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76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act with NGFR and modulate neurite outgrowth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B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07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 a transporter in the blood-brain barrier; regulation of pro-inflammatory cytokine secretio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LR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61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y a role as a scavenger receptor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CA3P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06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gene is unlikely to be protein-coding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M1L2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94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bable role in protein transport; May regulate growth factor-induced mitogenic signaling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ST3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88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longs to the bestrophin family of anion channel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2RY6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19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hibits effector T cell activation in allergic pulmonary inflammatio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H7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92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cium dependent cell adhesion protein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 Protein transportation and metabolism</w:t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NAI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96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NAI1 accelerates metastasis not only by enhancing invasion but also by inducing multiple immunosuppression mechanism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CO4A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07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lute carrier organic anion transporter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AM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02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olved in the expansion of T cells and dendritic cells which play an important role in immune surveillance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MA3F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56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y a role in cell motility and cell adhesion; involved in immune responses, cancer progression, metastasis and angiogenesi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PA5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28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y a key role in monitoring protein transport through the cell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BP7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92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ly regulates Golgi-to-plasma membrane trafficking by interacting with PI4KB and inhibiting its activity; regulate key ion channels in the mammalian nervous system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B9B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62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olved in endosome-to-Golgi transport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PS18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12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y a role in vesicle-mediated protein trafficking to lysosomal compartment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G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55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porters; ABCG1 deletion in macrophages causes a striking inflammatory phenotype and initiates onset of pulmonary lipidosi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MS3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44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ulates synaptic membrane exocytosi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FE2L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02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ates erythroid-specific, globin gene expressio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I3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6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hibits ectopic metastasis of tumor cells as well as cell migratio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P98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7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y a role in the bidirectional transport across the nucleoporin complex (NPC)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1S3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1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role in protein sorting in the late-Golgi/trans-Golgi network (TGN) and/or endosome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R97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74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phan receptor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RTK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08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 case of filovirus infection, seems to function as a cell entry factor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M7SF4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01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transmembrane molecule that is preferentially expressed by dendritic cell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NX8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97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olved in several stages of intracellular trafficking; play a role in intracellular protein transport from early endosomes to the trans-Golgi network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PP1R10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81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affold protein; Inhibitor of PPP1CA and PPP1CC phosphatase activitie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C1A4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92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 receptor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C12A7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16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tassium: chloride symporter activity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C16A3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67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on-linked monocarboxylate transporter; catalyzes the rapid transport across the plasma membrane of many monocarboxylate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C22A4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49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dium-ion dependent, low affinity carnitine transporter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C26A1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14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novel Na+-independent sulfate transporter that may cooperate with SLC26A2 to mediate DIDS-sensitive sulfate uptake into HEVEC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C41A2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78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s as a plasma-membrane magnesium transporter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C43A2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92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ate sodium-independent transport of bulky neutral amino acids across cell membrane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C46A2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72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y act as a transporter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FNG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32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single-pass type II Golgi membrane protei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ell proliferation</w:t>
            </w:r>
          </w:p>
        </w:tc>
        <w:tc>
          <w:tcPr>
            <w:tcW w:w="2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 DNA replication</w:t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IL2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04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itiate the first step in base excision repair by cleaving bases damaged by reactive oxygen species and introducing a DNA strand break via the associated lyase reactio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PP2R5C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36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y a role in DNA damage-induced inhibition of cell proliferatio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 Translation</w:t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P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05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novel target suppressed by Myc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BLES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57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ys a role as a regulator for p53/p73-induced cell death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 cell cycle</w:t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K6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28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 required for cell cycle progressio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PR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19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plicated in the regulation of cell cycle and apoptosi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0S2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06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 required to commit cells to enter the G1 phase of the cell cycle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LO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43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role in spermatogenesis, cell cycle control, and in meiotic cell divisio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PD3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19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ulates the cell cycle by acting as a growth suppressor in confluent cell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AK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65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ys a role in cell cycle checkpoint regulation in cell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 Ubiquitin-proteosome</w:t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HE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92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le in neuronal apoptosi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NF103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68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ubiquitin ligase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NF122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29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uce necrosis and apoptosis; play a role in cell viability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4A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82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uces apoptosis; inhibit NF-kappa-B transactivation of IL2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DO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06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olved in apoptosi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HGEF7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34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 a positive regulator of apoptosis; function in cell migratio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PC4AP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94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bstrate-specific adapter of a DCX (DDB1-CUL4-X-box) E3 ubiquitin-protein ligase complex required for cell cycle control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3RF2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69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y be a E3 ubiquitin-protein ligase (Potential)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URF2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89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epts ubiquitin from an E2 ubiquitin-conjugating enzyme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L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48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ticipate in a protein complex showing an E3 ligase activity regulated by RAC1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 Signal transduction</w:t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T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99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nucleotidyl transferase; controlling gene expression and cell proliferatio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C7A5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11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role in neuronal cell proliferation (neurogenesis) in brai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RC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59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y a role in the regulation of embryonic development and cell growth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EN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69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olved in the development of the brain and spinal cord (central nervous system) and the survival of nerve cells (neurons)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RCC4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67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cleotide Excision Repair (NER) protein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DD45G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82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olved in the regulation of growth and apoptosi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GF18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imulates hepatic and intestinal proliferatio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C2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76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 an integral membrane protein and participates in cell proliferation, cell migration and cell-matrix interactions via its receptor for extracellular matrix protein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PK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3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positive mediator of gamma-interferon induced programmed cell death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BEGF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94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olved in macrophage-mediated cellular proliferation; acts as a diphtheria toxin receptor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ID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03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creases proliferation of preadipocytes without affecting adipocytic differentiatio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D6G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51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olved in asymmetrical cell division and cell polarization processes; play a role in the formation of epithelial tight junction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PR2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23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ticipates in sphingosine 1-phosphate-induced cell proliferation, survival, and transcriptional activatio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HI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4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quired for both cerebellar and cortical development in human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ER3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81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y a role in the ERK signaling pathway by inhibiting the dephosphorylation of ERK by phosphatase PP2A-PPP2R5C holoenzyme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N8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83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 in lipid synthesis, transport, or sensing; play a role in cell proliferation during neuronal differentiation and in protection against cell death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RG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53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hibits cell proliferation and tumor formatio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CH4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13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 a receptor; regulate branching morphogenesis in the developing vascular system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SP1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62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s many intracellular processes, including cell cycle progression, transcriptional activation, and signal transductio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sv-SE"/>
              </w:rPr>
              <w:t>Transcription</w:t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FKB2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19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ulate peripheral lymphoid organogenesis and B-lymphocyte differentiatio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BXO28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41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 important regulator of Myc-driven transcription through the ubiquitin-dependent recruitment of a transcriptional cofactor to Myc target gene promoter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G5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01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tumor suppressor protein; involvement in TP53-dependent regulatory pathway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D6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71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 a negative modulator of influenza virus replicatio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NF732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33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olved in transcriptional regulatio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DR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75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olved in the immune response and cancer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CNQ1OT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11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ys an important role in the transcriptional silencing of the KCNQ1 locus by regulating histone methylatio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HX5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82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 a transcriptional regulator and be involved in the control of differentiation and development of the forebrai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COR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62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cifically inhibit gene expression when recruited to promoter regions by sequence specific DNA-binding protein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GS12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81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 a guanosine triphosphatase (GTPase)-activating protein as well as a transcriptional repressor; Inhibits signal transductio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AA1967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15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hibits SIRT1 deacetylase activity leading to increasing levels of p53/TP53 acetylation and p53-mediated apoptosi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X5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14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cription factors involved in the regulation of embryonic development and in the determination of the cell fate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O1C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88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olved in regulation of transcription;  transcription initiatio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X6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26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cription factor with important functions in the development of the eye, nose, central nervous system and pancrea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SD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58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y a role in regulating B lymphocyte activity and proliferatio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NF224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5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olved in transcriptional regulation as a transcriptional repressor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YBP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71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hibits ubiquitination and subsequent degradation of TP53, and thereby plays a role in regulating transcription of TP53 target gene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GR4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51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criptional regulator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NF445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51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olved in transcriptional regulatio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HX2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71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s as a transcriptional repressor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S6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78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cofactor, interacting with other transcription factor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FKBIA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3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imulation by immune and proinflammatory response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KZF4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04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criptional repressor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XD2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39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cription factor involved in embryogenesis and somatogenesi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NF165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64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olved in transcriptional regulatio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NF469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1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 a transcription factor or extra-nuclear regulator factor for the synthesis or organization of collagen fiber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AB2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71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multifunctional factor involved in pre-mRNA splicing, transcription, and transcription-coupled DNA repair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RAK2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07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ssential for Toll-like receptor-mediated transcriptional and post-transcriptional regulation of tumor necrosis factor alpha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XD4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98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uced DNA binding capacity and altered transcriptional activity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D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26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onent of the MOZ/MORF complex which has a histone H3 acetyltransferase activity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NF835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69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olved in transcriptional regulatio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IP5K1A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65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ulating mRNA polyadenylation of a select set of mRNA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NF613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23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olved in transcriptional regulatio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CTD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5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press the transcriptional activity of AP-2 family members, including TFAP2A, TFAP2B and TFAP2C to various extent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C3H12A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47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ulates the immune response and inflammation by regulating the decay of specific mRNA molecule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NF629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58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olved in transcriptional regulatio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MBOX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29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cription factor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NF25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95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olved in transcriptional regulatio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ignal transduction</w:t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DN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4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key mediator in vascular tone and renal homeostatsi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PP1R15A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75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ys a critical role in antiviral defense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RP6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95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ulate effector T-cell development, regulatory T-cell activation and dendritic-cell maturatio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PK8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14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key role in T cell proliferation, apoptosis and differentiatio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R75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46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surface receptors that activate guanine-nucleotide binding proteins upon the binding of a ligand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TSR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16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longs to the large superfamily of G-protein coupled receptor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C9A8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66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ys an important role in signal transductio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SA3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1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imulates the GTPase activity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RAD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13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ulates voltage-dependent L-type calcium channel subunit alpha-1C trafficking to the cell membrane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ACTR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77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key regulator of endothelial cell function propertie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F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2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role in immune tolerance at the maternal-fetal interface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PRS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73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 signaling molecules that regulate a variety of cellular processes including cell growth, differentiation, mitotic cycle, and oncogenic transformatio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HK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74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lipid mediator with both intra- and extracellular function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R34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01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ate signals to the interior of the cell via activation of heterotrimeric G proteins that in turn activate various effector proteins, ultimately resulting in a physiologic response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IK3R5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62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cruits and activates cytosolic effectors involved in proliferation, survival, or chemotaxis. PIK3R5 is a PI3K regulatory subunit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P1B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62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ticipant in eye development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PCAT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3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ying a pivotal role in respiratory physiology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SNK1D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65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ticipates in Wnt signaling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KD2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3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ate a second Wnt signaling pathway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KKL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34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dickkopf protein family interacts with the Wnt signaling pathway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NT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74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 also a ligand for the coreceptor RYK, thus triggering Wnt signaling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KK3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99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hibit Wnt regulated processe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KK2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38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 as either an agonist or antagonist of Wnt/beta-catenin signaling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MEM88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27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sociates with Dvl proteins and regulates Wnt signaling in a context-dependent manner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SB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55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only SPSB family member to be regulated by the same TLR pathways that induce iNOS expression and characterize the interaction between SPSB1 and iNO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O9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12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 as a calcium-activated chloride channel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TK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47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ssential for neuronal differentiatio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VGP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57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y a role in the fertilization process and/or early embryonic development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MP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24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s as a receptor for calcitonin-gene-related peptide (CGRP) together with CALCRL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LRP3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58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s an upstream activator of NF-kappa-B signaling\ Activates caspase-1 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N4B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67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act with voltage-gated alpha subunits to change sodium channel kinetic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E4DIP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86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 an anchor sequestering components of the cAMP-dependent pathway to Golgi and/or centrosome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BRQ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72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multisubunit chloride channel that mediates the fastest inhibitory synaptic transmission in the central nervous system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553158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54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ains domains characteristic of a RhoGAP protei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R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1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receptor protein tyrosine kinase that modulates neurite growth in the central nervous system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NR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99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olved in cannabinoid-induced CNS effect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PS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38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olved in the PP6-mediated dephosphorylation of NFKBIE opposing its degradation in response to TNF-alpha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ND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76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ulate the organization of the actin cytoskeleton in response to extracellular growth factor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AMTS10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27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portant roles in connective tissue organization, coagulation, inflammation, arthritis, angiogenesis and cell migratio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LX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57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y a regulatory role in the development of the ventral forebrai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IPAP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61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guanine nucleotide exchange factor for the Ras family of small G proteins (RasGEF)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M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18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ticipating in receptor-mediated signal transductio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LDA2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73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ys a role in regulating placenta growth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GA5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35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receptor for fibronectin and fibrinoge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2D1B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18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ling signal transductio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CX3A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16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y a role in sex ratio distortio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SAL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04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hibitory regulator of the Ras-cyclic AMP pathway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GFBP5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85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hibit or stimulate the growth promoting effects of the IGFs on cell culture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P1A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22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olved in an NADPH-dependent electron transport pathway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T5A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37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member of the STAT family of transcription factor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GLL2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58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 as a specific coactivator for the mammalian TEFs; play a role in the development of skeletal muscle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HD12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15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olved in a wide range of physiological processes, including neurotransmission, mood, appetite, pain appreciation, addiction behavior, and inflammatio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2A20P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56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 pseudogene. 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RG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11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olved in protein-protein interaction, signal transduction, and cell adhesion and development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MA6B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11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y a major role in axon guidance; involved in both peripheral and central nervous system development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G2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44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olved in antiparasitic defense mechanisms and immune hypersensitivity reaction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F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43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 an apoptotic activator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2D2A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71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 adaptor protein thought to function in T-cell signal transductio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T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19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ulate the growth and development of the stomach, small intestine, and pancrea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NJ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54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 upregulated after nerve injury both in dorsal root ganglion neuron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PP5A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64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s as a second messengermediating cell responses to various stimulatio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G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52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omponent of the transforming growth factor beta receptor complex 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P1GAP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29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GTPase-activating-protein (GAP); plays a role in diverse processes such as cell proliferation, adhesion, differentiation, and embryogenesi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PEL4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3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nuclear protein; inhibit YPEL4's ability to activate Elk-1 in the MAPK signaling pathway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IP5KL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88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s as a scaffold for localization and activation of PIPK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LKB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19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trypsin family of serine protease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PH4A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19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signal transduction scaffold between the central pair of microtubules and dynei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Y6G5B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07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olved in signal transductio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IK3IP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14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 Regulator of PI3K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ML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97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olved in spermatogenesis during sexual maturatio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M121L9P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59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pid turnover by the nonsense-mediated decay pathway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CX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7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ate a process in spermatogenesis; play a role in sex ratio distortio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AP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23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uples signals from receptor and cytoplasmic tyrosine kinases to the Ras signaling pathway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YN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02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ceptor for hyaluronate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YPD3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34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supports cell migration; involved in urothelial cell-matrix interaction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IN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42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ys a key role in synaptic plasticity, synaptogenesis, excitotoxicity, memory acquisition and learning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DHB9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92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critical role in the establishment and function of specific cell-cell neural connection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PHA4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72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y a role in a signal transduction process involved in hindbrain pattern formatio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PB41L3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18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itical growth regulator in the pathogenesis of meningioma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A2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81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le in downregulating T and B cell-mediated responses and inhibits antigen receptor-induced calcium mobilizatio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LR8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5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ading to NF-kappa-B activation, cytokine secretion and the inflammatory response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NT3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37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quired for Ca(2+)-mediated activation of actomyosin ATPase activity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K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33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olved in several signaling pathway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TH2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63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motes the activation of ARF factors through replacement of GDP with GTP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LIM7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55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 as signal mediators involved in a variety of cellular processe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3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47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as the high-affinity receptor for the coagulation factor VII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WAP70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72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olved in B-cell activation, migratio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ACR2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13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 protein-coupled receptor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KIL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99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TGFβ signaling mediator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X1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25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a SNARE protein enriched in cells of the immune system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FPT2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88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olved in regulating the availability of precursors for N- and O-linked glycosylation of protein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NMT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67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ucial role in cellular invasio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SE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87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tumor-rejection antige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E4A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32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drolyzes the second messenger cAMP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ytoskeleton</w:t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G20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2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ulating endosomal trafficking and mitochondria functio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LC2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75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y a role in the morphogenesis of the sperm head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AP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95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substrate of titin kinase; be critical to sarcomere assembly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C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71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sociated with the hair bundle of the sensory hair cells in the inner ear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RMN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48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role in cytoskeletal rearrangement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A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4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y a role in cell motility, structure and integrity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C42EP2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olved in the organization of the actin cytoskeleto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XCR3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95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olved in leukocyte traffic, most notably integrin activation, cytoskeletal changes and chemotactic migratio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D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79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serine-rich nuclear membrane protein; mediates membrane anchorage to the cytoskeleto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DF4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99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olved in sperm tail structure,sperm movement and general organization of cellular cytoskeleto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HGEF5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38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olved in the control of cytoskeletal organizatio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MS2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89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olved in exocytosis; act as scaffold protei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GI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18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y a role as scaffolding protein at cell-cell junction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MD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42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chors the extracellular matrix to the cytoskeleton via F-acti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BSCN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98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olved in myofibrillogenesi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AG4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01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sociated with the axoneme in elongating spermatids and epididymal sperm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Enzymes </w:t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U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45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serine protease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BA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65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itical component of the membrane-bound oxidase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P5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13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olved in osteopontin/bone sialoprotein dephosphorylatio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S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82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olved in metabolizing serine and glycine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DACL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24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olved in organ detoxification by hydrolyzing exogenous organophosphorus compound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UD7B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71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drolyzes both linear and branched forms of polyubiquiti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L3ST3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85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fers a sulfate to position 3 of non-reducing beta-galactosyl residues in N-glycans and core2-branched O-glycan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NMT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58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alyzes the methylation of glycine to form N-methylglycine (sarcosine) with the concomitant production of S-adenosylhomocysteine (AdoHcy)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P2B3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99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alyzes the hydrolysis of ATP coupled with the transport of calcium out of the cell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75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drates cyanamide to urea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C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vitamin K-dependent serine protease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X3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04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cts cells and enzymes from oxidative damage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GES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84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glutathione-dependent prostaglandin E synthase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HRS3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52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alyze the oxidation/reduction of a wide range of substrates, including retinoids and steroid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GM2L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45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alyze the 1,3-bisphosphoglycerate-dependent synthesis of glucose 1,6-bisphosphate and other aldose-bisphosphate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iosynthesis of macromolecules</w:t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L9A3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4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major collagen component of hyaline cartilage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FDC8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42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 a protease inhibitor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L4A5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51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major structural component of glomerular basement membranes (GBM)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BP5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49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acellular mediator of retinol metabolism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4GALT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75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cessary for the biosynthesis of the Pk antigen of blood histogroup P and the receptor for bacterial verotoxins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GLN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03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transformation and shape-change sensitive actin cross-linking/gelling protei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RL3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99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olved in the degradation of misfolded glycoproteins in the endoplasmic reticulum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BE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27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beta-type chain of early mammalian embryonic hemoglobin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YNU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8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olved in the biosynthesis of NAD cofactors from tryptophan through the kynurenine pathway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R84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5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portant roles in processes from fatty acid metabolism to regulation of the immune system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PIN3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86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ulates fatty acid metabolism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SDP5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3</w:t>
            </w:r>
          </w:p>
        </w:tc>
        <w:tc>
          <w:tcPr>
            <w:tcW w:w="6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nds to lipid droplets and protects them from lipolytic degradation</w:t>
            </w:r>
          </w:p>
        </w:tc>
      </w:tr>
      <w:tr>
        <w:trPr/>
        <w:tc>
          <w:tcPr>
            <w:tcW w:w="134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6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F7L2</w:t>
            </w:r>
          </w:p>
        </w:tc>
        <w:tc>
          <w:tcPr>
            <w:tcW w:w="8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74</w:t>
            </w:r>
          </w:p>
        </w:tc>
        <w:tc>
          <w:tcPr>
            <w:tcW w:w="606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plicated in blood glucose homeostasi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30T02:53:00Z</dcterms:created>
  <dc:creator>ying</dc:creator>
  <dc:description/>
  <cp:keywords/>
  <dc:language>en-US</dc:language>
  <cp:lastModifiedBy>ying</cp:lastModifiedBy>
  <cp:lastPrinted>2012-07-13T11:33:00Z</cp:lastPrinted>
  <dcterms:modified xsi:type="dcterms:W3CDTF">2012-11-22T11:25:00Z</dcterms:modified>
  <cp:revision>114</cp:revision>
  <dc:subject/>
  <dc:title/>
</cp:coreProperties>
</file>